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2F" w:rsidRDefault="00BF0D5D">
      <w:r w:rsidRPr="00BF0D5D">
        <w:rPr>
          <w:noProof/>
        </w:rPr>
        <w:drawing>
          <wp:inline distT="0" distB="0" distL="0" distR="0">
            <wp:extent cx="8863330" cy="2176306"/>
            <wp:effectExtent l="19050" t="0" r="13970" b="0"/>
            <wp:docPr id="57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F0D5D" w:rsidRPr="00000E26" w:rsidRDefault="00BF0D5D">
      <w:pPr>
        <w:rPr>
          <w:rFonts w:ascii="Times New Roman" w:hAnsi="Times New Roman" w:cs="Times New Roman"/>
        </w:rPr>
      </w:pPr>
      <w:r w:rsidRPr="00BF0D5D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455BF8">
        <w:rPr>
          <w:rFonts w:ascii="Times New Roman" w:hAnsi="Times New Roman" w:cs="Times New Roman" w:hint="eastAsia"/>
          <w:b/>
        </w:rPr>
        <w:t>S8</w:t>
      </w:r>
      <w:r w:rsidRPr="00BF0D5D">
        <w:rPr>
          <w:rFonts w:ascii="Times New Roman" w:hAnsi="Times New Roman" w:cs="Times New Roman"/>
        </w:rPr>
        <w:t xml:space="preserve"> </w:t>
      </w:r>
      <w:r w:rsidRPr="00557D17">
        <w:rPr>
          <w:rFonts w:ascii="Times New Roman" w:hAnsi="Times New Roman" w:cs="Times New Roman"/>
          <w:b/>
        </w:rPr>
        <w:t>Genes shared expressed in the 5 samples (108 in all)</w:t>
      </w:r>
      <w:r w:rsidR="00000E26">
        <w:rPr>
          <w:rFonts w:ascii="Times New Roman" w:hAnsi="Times New Roman" w:cs="Times New Roman" w:hint="eastAsia"/>
          <w:b/>
        </w:rPr>
        <w:t xml:space="preserve">. </w:t>
      </w:r>
      <w:r w:rsidR="00000E26" w:rsidRPr="00BD52C8">
        <w:rPr>
          <w:rFonts w:ascii="Times New Roman" w:hAnsi="Times New Roman" w:cs="Times New Roman" w:hint="eastAsia"/>
        </w:rPr>
        <w:t>Genes</w:t>
      </w:r>
      <w:r w:rsidR="00000E26">
        <w:rPr>
          <w:rFonts w:ascii="Times New Roman" w:hAnsi="Times New Roman" w:cs="Times New Roman" w:hint="eastAsia"/>
        </w:rPr>
        <w:t xml:space="preserve"> with their expression profiles showed in this figure s</w:t>
      </w:r>
      <w:r w:rsidR="00000E26" w:rsidRPr="00000E26">
        <w:rPr>
          <w:rFonts w:ascii="Times New Roman" w:hAnsi="Times New Roman" w:cs="Times New Roman" w:hint="eastAsia"/>
        </w:rPr>
        <w:t>imilar to Figure 5</w:t>
      </w:r>
      <w:r w:rsidR="00000E26">
        <w:rPr>
          <w:rFonts w:ascii="Times New Roman" w:hAnsi="Times New Roman" w:cs="Times New Roman" w:hint="eastAsia"/>
        </w:rPr>
        <w:t xml:space="preserve">, </w:t>
      </w:r>
      <w:r w:rsidR="00000E26" w:rsidRPr="00EA3D69">
        <w:rPr>
          <w:rFonts w:ascii="Times New Roman" w:hAnsi="Times New Roman" w:cs="Times New Roman"/>
          <w:bCs/>
        </w:rPr>
        <w:t xml:space="preserve">X-axis is </w:t>
      </w:r>
      <w:r w:rsidR="00000E26">
        <w:rPr>
          <w:rFonts w:ascii="Times New Roman" w:hAnsi="Times New Roman" w:cs="Times New Roman" w:hint="eastAsia"/>
          <w:bCs/>
        </w:rPr>
        <w:t>gene ID</w:t>
      </w:r>
      <w:r w:rsidR="00000E26" w:rsidRPr="00EA3D69">
        <w:rPr>
          <w:rFonts w:ascii="Times New Roman" w:hAnsi="Times New Roman" w:cs="Times New Roman"/>
          <w:bCs/>
        </w:rPr>
        <w:t xml:space="preserve">, Y-axis is </w:t>
      </w:r>
      <w:r w:rsidR="00000E26">
        <w:rPr>
          <w:rFonts w:ascii="Times New Roman" w:hAnsi="Times New Roman" w:cs="Times New Roman" w:hint="eastAsia"/>
          <w:bCs/>
        </w:rPr>
        <w:t xml:space="preserve">the expression </w:t>
      </w:r>
      <w:r w:rsidR="00032E58">
        <w:rPr>
          <w:rFonts w:ascii="Times New Roman" w:hAnsi="Times New Roman" w:cs="Times New Roman" w:hint="eastAsia"/>
          <w:bCs/>
        </w:rPr>
        <w:t>(Log</w:t>
      </w:r>
      <w:r w:rsidR="00032E58" w:rsidRPr="00032E58">
        <w:rPr>
          <w:rFonts w:ascii="Times New Roman" w:hAnsi="Times New Roman" w:cs="Times New Roman" w:hint="eastAsia"/>
          <w:bCs/>
          <w:vertAlign w:val="subscript"/>
        </w:rPr>
        <w:t>2</w:t>
      </w:r>
      <w:r w:rsidR="00032E58">
        <w:rPr>
          <w:rFonts w:ascii="Times New Roman" w:hAnsi="Times New Roman" w:cs="Times New Roman" w:hint="eastAsia"/>
          <w:bCs/>
        </w:rPr>
        <w:t xml:space="preserve"> Ratio)</w:t>
      </w:r>
      <w:r w:rsidR="00F765FE">
        <w:rPr>
          <w:rFonts w:ascii="Times New Roman" w:hAnsi="Times New Roman" w:cs="Times New Roman" w:hint="eastAsia"/>
          <w:bCs/>
        </w:rPr>
        <w:t>; 2\1, 3\1, 4\1, 5\1 stand for sample 2 vs 1, sample 3 vs 1, sample 4 vs 1, sample 5 vs 1, respectively</w:t>
      </w:r>
      <w:r w:rsidR="00000E26" w:rsidRPr="00EA3D69">
        <w:rPr>
          <w:rFonts w:ascii="Times New Roman" w:hAnsi="Times New Roman" w:cs="Times New Roman"/>
          <w:bCs/>
        </w:rPr>
        <w:t>.</w:t>
      </w:r>
    </w:p>
    <w:sectPr w:rsidR="00BF0D5D" w:rsidRPr="00000E26" w:rsidSect="00BF0D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3CEA" w:rsidRDefault="00313CEA" w:rsidP="000D0CFC">
      <w:r>
        <w:separator/>
      </w:r>
    </w:p>
  </w:endnote>
  <w:endnote w:type="continuationSeparator" w:id="1">
    <w:p w:rsidR="00313CEA" w:rsidRDefault="00313CEA" w:rsidP="000D0C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3CEA" w:rsidRDefault="00313CEA" w:rsidP="000D0CFC">
      <w:r>
        <w:separator/>
      </w:r>
    </w:p>
  </w:footnote>
  <w:footnote w:type="continuationSeparator" w:id="1">
    <w:p w:rsidR="00313CEA" w:rsidRDefault="00313CEA" w:rsidP="000D0C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0D5D"/>
    <w:rsid w:val="00000E26"/>
    <w:rsid w:val="00032E58"/>
    <w:rsid w:val="000C4A97"/>
    <w:rsid w:val="000D0CFC"/>
    <w:rsid w:val="00305D93"/>
    <w:rsid w:val="00313CEA"/>
    <w:rsid w:val="00455BF8"/>
    <w:rsid w:val="00557D17"/>
    <w:rsid w:val="00674548"/>
    <w:rsid w:val="0073212F"/>
    <w:rsid w:val="00974434"/>
    <w:rsid w:val="009D7510"/>
    <w:rsid w:val="00BF0D5D"/>
    <w:rsid w:val="00E0602C"/>
    <w:rsid w:val="00E06194"/>
    <w:rsid w:val="00F76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F0D5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F0D5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D0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D0CF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D0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D0C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OE2012087&#25253;&#21578;\Additional%20analysis\&#20849;&#26377;&#22522;&#22240;Expression_GO_Pathway_Bla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6.6572574708009591E-2"/>
          <c:y val="5.1400554097404488E-2"/>
          <c:w val="0.88362628104480279"/>
          <c:h val="0.89719889180519274"/>
        </c:manualLayout>
      </c:layout>
      <c:barChart>
        <c:barDir val="col"/>
        <c:grouping val="clustered"/>
        <c:ser>
          <c:idx val="0"/>
          <c:order val="0"/>
          <c:tx>
            <c:strRef>
              <c:f>无空行!$C$1</c:f>
              <c:strCache>
                <c:ptCount val="1"/>
                <c:pt idx="0">
                  <c:v>2\1</c:v>
                </c:pt>
              </c:strCache>
            </c:strRef>
          </c:tx>
          <c:cat>
            <c:strRef>
              <c:f>无空行!$A$2:$A$87</c:f>
              <c:strCache>
                <c:ptCount val="86"/>
                <c:pt idx="0">
                  <c:v>TC13831</c:v>
                </c:pt>
                <c:pt idx="1">
                  <c:v>TC23997</c:v>
                </c:pt>
                <c:pt idx="2">
                  <c:v>TC23997</c:v>
                </c:pt>
                <c:pt idx="3">
                  <c:v>TC23997</c:v>
                </c:pt>
                <c:pt idx="4">
                  <c:v>TC20283</c:v>
                </c:pt>
                <c:pt idx="5">
                  <c:v>TC20283</c:v>
                </c:pt>
                <c:pt idx="6">
                  <c:v>TC20283</c:v>
                </c:pt>
                <c:pt idx="7">
                  <c:v>TC16687</c:v>
                </c:pt>
                <c:pt idx="8">
                  <c:v>TC16687</c:v>
                </c:pt>
                <c:pt idx="9">
                  <c:v>TC21840</c:v>
                </c:pt>
                <c:pt idx="10">
                  <c:v>TC21840</c:v>
                </c:pt>
                <c:pt idx="11">
                  <c:v>TC21840</c:v>
                </c:pt>
                <c:pt idx="12">
                  <c:v>TC15755</c:v>
                </c:pt>
                <c:pt idx="13">
                  <c:v>TC15755</c:v>
                </c:pt>
                <c:pt idx="14">
                  <c:v>TC13682</c:v>
                </c:pt>
                <c:pt idx="15">
                  <c:v>TC15827</c:v>
                </c:pt>
                <c:pt idx="16">
                  <c:v>TC15827</c:v>
                </c:pt>
                <c:pt idx="17">
                  <c:v>TC15827</c:v>
                </c:pt>
                <c:pt idx="18">
                  <c:v>TC17621</c:v>
                </c:pt>
                <c:pt idx="19">
                  <c:v>TC17621</c:v>
                </c:pt>
                <c:pt idx="20">
                  <c:v>TC17621</c:v>
                </c:pt>
                <c:pt idx="21">
                  <c:v>TC21571</c:v>
                </c:pt>
                <c:pt idx="22">
                  <c:v>TC21571</c:v>
                </c:pt>
                <c:pt idx="23">
                  <c:v>TC21571</c:v>
                </c:pt>
                <c:pt idx="24">
                  <c:v>TC18374</c:v>
                </c:pt>
                <c:pt idx="25">
                  <c:v>TC18374</c:v>
                </c:pt>
                <c:pt idx="26">
                  <c:v>TC18374</c:v>
                </c:pt>
                <c:pt idx="27">
                  <c:v>NP9544343</c:v>
                </c:pt>
                <c:pt idx="28">
                  <c:v>NP9544343</c:v>
                </c:pt>
                <c:pt idx="29">
                  <c:v>TC14919</c:v>
                </c:pt>
                <c:pt idx="30">
                  <c:v>CK629195</c:v>
                </c:pt>
                <c:pt idx="31">
                  <c:v>CK629195</c:v>
                </c:pt>
                <c:pt idx="32">
                  <c:v>CK629195</c:v>
                </c:pt>
                <c:pt idx="33">
                  <c:v>TC22321</c:v>
                </c:pt>
                <c:pt idx="34">
                  <c:v>TC22321</c:v>
                </c:pt>
                <c:pt idx="35">
                  <c:v>TC22321</c:v>
                </c:pt>
                <c:pt idx="36">
                  <c:v>TC22616</c:v>
                </c:pt>
                <c:pt idx="37">
                  <c:v>TC22616</c:v>
                </c:pt>
                <c:pt idx="38">
                  <c:v>NP9550883</c:v>
                </c:pt>
                <c:pt idx="39">
                  <c:v>TC12392</c:v>
                </c:pt>
                <c:pt idx="40">
                  <c:v>TC15231</c:v>
                </c:pt>
                <c:pt idx="41">
                  <c:v>TC15231</c:v>
                </c:pt>
                <c:pt idx="42">
                  <c:v>TC13924</c:v>
                </c:pt>
                <c:pt idx="43">
                  <c:v>TC13869</c:v>
                </c:pt>
                <c:pt idx="44">
                  <c:v>TC13869</c:v>
                </c:pt>
                <c:pt idx="45">
                  <c:v>TC13869</c:v>
                </c:pt>
                <c:pt idx="46">
                  <c:v>CK629262</c:v>
                </c:pt>
                <c:pt idx="47">
                  <c:v>CK629262</c:v>
                </c:pt>
                <c:pt idx="48">
                  <c:v>TC20219</c:v>
                </c:pt>
                <c:pt idx="49">
                  <c:v>TC20219</c:v>
                </c:pt>
                <c:pt idx="50">
                  <c:v>TC20219</c:v>
                </c:pt>
                <c:pt idx="51">
                  <c:v>TC19928</c:v>
                </c:pt>
                <c:pt idx="52">
                  <c:v>TC22963</c:v>
                </c:pt>
                <c:pt idx="53">
                  <c:v>TC22963</c:v>
                </c:pt>
                <c:pt idx="54">
                  <c:v>TC18427</c:v>
                </c:pt>
                <c:pt idx="55">
                  <c:v>NP9549071</c:v>
                </c:pt>
                <c:pt idx="56">
                  <c:v>TC13807</c:v>
                </c:pt>
                <c:pt idx="57">
                  <c:v>TC13807</c:v>
                </c:pt>
                <c:pt idx="58">
                  <c:v>TC16508</c:v>
                </c:pt>
                <c:pt idx="59">
                  <c:v>TC15188</c:v>
                </c:pt>
                <c:pt idx="60">
                  <c:v>TC15188</c:v>
                </c:pt>
                <c:pt idx="61">
                  <c:v>TC14207</c:v>
                </c:pt>
                <c:pt idx="62">
                  <c:v>TC14207</c:v>
                </c:pt>
                <c:pt idx="63">
                  <c:v>TC15374</c:v>
                </c:pt>
                <c:pt idx="64">
                  <c:v>TC15374</c:v>
                </c:pt>
                <c:pt idx="65">
                  <c:v>TC14580</c:v>
                </c:pt>
                <c:pt idx="66">
                  <c:v>TC14580</c:v>
                </c:pt>
                <c:pt idx="67">
                  <c:v>TC14580</c:v>
                </c:pt>
                <c:pt idx="68">
                  <c:v>TC22830</c:v>
                </c:pt>
                <c:pt idx="69">
                  <c:v>TC22830</c:v>
                </c:pt>
                <c:pt idx="70">
                  <c:v>TC22830</c:v>
                </c:pt>
                <c:pt idx="71">
                  <c:v>TC20661</c:v>
                </c:pt>
                <c:pt idx="72">
                  <c:v>TC12842</c:v>
                </c:pt>
                <c:pt idx="73">
                  <c:v>TC12842</c:v>
                </c:pt>
                <c:pt idx="74">
                  <c:v>TC15753</c:v>
                </c:pt>
                <c:pt idx="75">
                  <c:v>TC12441</c:v>
                </c:pt>
                <c:pt idx="76">
                  <c:v>TC12441</c:v>
                </c:pt>
                <c:pt idx="77">
                  <c:v>TC12441</c:v>
                </c:pt>
                <c:pt idx="78">
                  <c:v>TC14294</c:v>
                </c:pt>
                <c:pt idx="79">
                  <c:v>TC14294</c:v>
                </c:pt>
                <c:pt idx="80">
                  <c:v>TC12464</c:v>
                </c:pt>
                <c:pt idx="81">
                  <c:v>TC12464</c:v>
                </c:pt>
                <c:pt idx="82">
                  <c:v>TC12464</c:v>
                </c:pt>
                <c:pt idx="83">
                  <c:v>NP9548984</c:v>
                </c:pt>
                <c:pt idx="84">
                  <c:v>NP9548984</c:v>
                </c:pt>
                <c:pt idx="85">
                  <c:v>NP9548984</c:v>
                </c:pt>
              </c:strCache>
            </c:strRef>
          </c:cat>
          <c:val>
            <c:numRef>
              <c:f>无空行!$C$2:$C$87</c:f>
              <c:numCache>
                <c:formatCode>General</c:formatCode>
                <c:ptCount val="86"/>
                <c:pt idx="0">
                  <c:v>-2.4081496979999999</c:v>
                </c:pt>
                <c:pt idx="1">
                  <c:v>-1.4061693339999923</c:v>
                </c:pt>
                <c:pt idx="2">
                  <c:v>-1.4061693339999923</c:v>
                </c:pt>
                <c:pt idx="3">
                  <c:v>-1.4061693339999923</c:v>
                </c:pt>
                <c:pt idx="4">
                  <c:v>-1.3893258239999999</c:v>
                </c:pt>
                <c:pt idx="5">
                  <c:v>-1.3893258239999999</c:v>
                </c:pt>
                <c:pt idx="6">
                  <c:v>-1.3893258239999999</c:v>
                </c:pt>
                <c:pt idx="7">
                  <c:v>-1.2943233669999998</c:v>
                </c:pt>
                <c:pt idx="8">
                  <c:v>-1.2943233669999998</c:v>
                </c:pt>
                <c:pt idx="9">
                  <c:v>-1.2424844349999999</c:v>
                </c:pt>
                <c:pt idx="10">
                  <c:v>-1.2424844349999999</c:v>
                </c:pt>
                <c:pt idx="11">
                  <c:v>-1.2424844349999999</c:v>
                </c:pt>
                <c:pt idx="12">
                  <c:v>-1.2224573809999999</c:v>
                </c:pt>
                <c:pt idx="13">
                  <c:v>-1.2224573809999999</c:v>
                </c:pt>
                <c:pt idx="14">
                  <c:v>-1.1937936219999998</c:v>
                </c:pt>
                <c:pt idx="15">
                  <c:v>-1.1847257419999999</c:v>
                </c:pt>
                <c:pt idx="16">
                  <c:v>-1.1847257419999999</c:v>
                </c:pt>
                <c:pt idx="17">
                  <c:v>-1.1847257419999999</c:v>
                </c:pt>
                <c:pt idx="18">
                  <c:v>-1.1484567990000001</c:v>
                </c:pt>
                <c:pt idx="19">
                  <c:v>-1.1484567990000001</c:v>
                </c:pt>
                <c:pt idx="20">
                  <c:v>-1.1484567990000001</c:v>
                </c:pt>
                <c:pt idx="21">
                  <c:v>-1.1062328109999999</c:v>
                </c:pt>
                <c:pt idx="22">
                  <c:v>-1.1062328109999999</c:v>
                </c:pt>
                <c:pt idx="23">
                  <c:v>-1.1062328109999999</c:v>
                </c:pt>
                <c:pt idx="24">
                  <c:v>-1.0870562549999998</c:v>
                </c:pt>
                <c:pt idx="25">
                  <c:v>-1.0870562549999998</c:v>
                </c:pt>
                <c:pt idx="26">
                  <c:v>-1.0870562549999998</c:v>
                </c:pt>
                <c:pt idx="27">
                  <c:v>-1.0469850690000075</c:v>
                </c:pt>
                <c:pt idx="28">
                  <c:v>-1.0469850690000075</c:v>
                </c:pt>
                <c:pt idx="29">
                  <c:v>2.9682261809999999</c:v>
                </c:pt>
                <c:pt idx="30">
                  <c:v>2.290154276000016</c:v>
                </c:pt>
                <c:pt idx="31">
                  <c:v>2.290154276000016</c:v>
                </c:pt>
                <c:pt idx="32">
                  <c:v>2.290154276000016</c:v>
                </c:pt>
                <c:pt idx="33">
                  <c:v>2.1942942600000146</c:v>
                </c:pt>
                <c:pt idx="34">
                  <c:v>2.1942942600000146</c:v>
                </c:pt>
                <c:pt idx="35">
                  <c:v>2.1942942600000146</c:v>
                </c:pt>
                <c:pt idx="36">
                  <c:v>2.082868747</c:v>
                </c:pt>
                <c:pt idx="37">
                  <c:v>2.082868747</c:v>
                </c:pt>
                <c:pt idx="38">
                  <c:v>2.0544650319999977</c:v>
                </c:pt>
                <c:pt idx="39">
                  <c:v>1.861310977</c:v>
                </c:pt>
                <c:pt idx="40">
                  <c:v>1.835470972</c:v>
                </c:pt>
                <c:pt idx="41">
                  <c:v>1.835470972</c:v>
                </c:pt>
                <c:pt idx="42">
                  <c:v>1.835470972</c:v>
                </c:pt>
                <c:pt idx="43">
                  <c:v>1.8330430360000001</c:v>
                </c:pt>
                <c:pt idx="44">
                  <c:v>1.8330430360000001</c:v>
                </c:pt>
                <c:pt idx="45">
                  <c:v>1.8330430360000001</c:v>
                </c:pt>
                <c:pt idx="46">
                  <c:v>1.7458337599999896</c:v>
                </c:pt>
                <c:pt idx="47">
                  <c:v>1.7458337599999896</c:v>
                </c:pt>
                <c:pt idx="48">
                  <c:v>1.7458337599999896</c:v>
                </c:pt>
                <c:pt idx="49">
                  <c:v>1.7458337599999896</c:v>
                </c:pt>
                <c:pt idx="50">
                  <c:v>1.7458337599999896</c:v>
                </c:pt>
                <c:pt idx="51">
                  <c:v>1.7347360509999912</c:v>
                </c:pt>
                <c:pt idx="52">
                  <c:v>1.7141248999999918</c:v>
                </c:pt>
                <c:pt idx="53">
                  <c:v>1.7141248999999918</c:v>
                </c:pt>
                <c:pt idx="54">
                  <c:v>1.6241178510000087</c:v>
                </c:pt>
                <c:pt idx="55">
                  <c:v>1.617249553</c:v>
                </c:pt>
                <c:pt idx="56">
                  <c:v>1.5817143799999998</c:v>
                </c:pt>
                <c:pt idx="57">
                  <c:v>1.5817143799999998</c:v>
                </c:pt>
                <c:pt idx="58">
                  <c:v>1.5759087579999866</c:v>
                </c:pt>
                <c:pt idx="59">
                  <c:v>1.5510535690000082</c:v>
                </c:pt>
                <c:pt idx="60">
                  <c:v>1.5510535690000082</c:v>
                </c:pt>
                <c:pt idx="61">
                  <c:v>1.5499135499999999</c:v>
                </c:pt>
                <c:pt idx="62">
                  <c:v>1.5499135499999999</c:v>
                </c:pt>
                <c:pt idx="63">
                  <c:v>1.5499135499999999</c:v>
                </c:pt>
                <c:pt idx="64">
                  <c:v>1.5499135499999999</c:v>
                </c:pt>
                <c:pt idx="65">
                  <c:v>1.548532319</c:v>
                </c:pt>
                <c:pt idx="66">
                  <c:v>1.548532319</c:v>
                </c:pt>
                <c:pt idx="67">
                  <c:v>1.548532319</c:v>
                </c:pt>
                <c:pt idx="68">
                  <c:v>1.5334254269999998</c:v>
                </c:pt>
                <c:pt idx="69">
                  <c:v>1.5334254269999998</c:v>
                </c:pt>
                <c:pt idx="70">
                  <c:v>1.5334254269999998</c:v>
                </c:pt>
                <c:pt idx="71">
                  <c:v>1.5113685059999931</c:v>
                </c:pt>
                <c:pt idx="72">
                  <c:v>1.4947719949999998</c:v>
                </c:pt>
                <c:pt idx="73">
                  <c:v>1.4947719949999998</c:v>
                </c:pt>
                <c:pt idx="74">
                  <c:v>1.4578529969999998</c:v>
                </c:pt>
                <c:pt idx="75">
                  <c:v>1.4067074040000001</c:v>
                </c:pt>
                <c:pt idx="76">
                  <c:v>1.4067074040000001</c:v>
                </c:pt>
                <c:pt idx="77">
                  <c:v>1.4067074040000001</c:v>
                </c:pt>
                <c:pt idx="78">
                  <c:v>1.3781019750000001</c:v>
                </c:pt>
                <c:pt idx="79">
                  <c:v>1.3781019750000001</c:v>
                </c:pt>
                <c:pt idx="80">
                  <c:v>1.307280336</c:v>
                </c:pt>
                <c:pt idx="81">
                  <c:v>1.307280336</c:v>
                </c:pt>
                <c:pt idx="82">
                  <c:v>1.307280336</c:v>
                </c:pt>
                <c:pt idx="83">
                  <c:v>1.2864021409999999</c:v>
                </c:pt>
                <c:pt idx="84">
                  <c:v>1.2864021409999999</c:v>
                </c:pt>
                <c:pt idx="85">
                  <c:v>1.2864021409999999</c:v>
                </c:pt>
              </c:numCache>
            </c:numRef>
          </c:val>
        </c:ser>
        <c:ser>
          <c:idx val="1"/>
          <c:order val="1"/>
          <c:tx>
            <c:strRef>
              <c:f>无空行!$D$1</c:f>
              <c:strCache>
                <c:ptCount val="1"/>
                <c:pt idx="0">
                  <c:v>3\1</c:v>
                </c:pt>
              </c:strCache>
            </c:strRef>
          </c:tx>
          <c:cat>
            <c:strRef>
              <c:f>无空行!$A$2:$A$87</c:f>
              <c:strCache>
                <c:ptCount val="86"/>
                <c:pt idx="0">
                  <c:v>TC13831</c:v>
                </c:pt>
                <c:pt idx="1">
                  <c:v>TC23997</c:v>
                </c:pt>
                <c:pt idx="2">
                  <c:v>TC23997</c:v>
                </c:pt>
                <c:pt idx="3">
                  <c:v>TC23997</c:v>
                </c:pt>
                <c:pt idx="4">
                  <c:v>TC20283</c:v>
                </c:pt>
                <c:pt idx="5">
                  <c:v>TC20283</c:v>
                </c:pt>
                <c:pt idx="6">
                  <c:v>TC20283</c:v>
                </c:pt>
                <c:pt idx="7">
                  <c:v>TC16687</c:v>
                </c:pt>
                <c:pt idx="8">
                  <c:v>TC16687</c:v>
                </c:pt>
                <c:pt idx="9">
                  <c:v>TC21840</c:v>
                </c:pt>
                <c:pt idx="10">
                  <c:v>TC21840</c:v>
                </c:pt>
                <c:pt idx="11">
                  <c:v>TC21840</c:v>
                </c:pt>
                <c:pt idx="12">
                  <c:v>TC15755</c:v>
                </c:pt>
                <c:pt idx="13">
                  <c:v>TC15755</c:v>
                </c:pt>
                <c:pt idx="14">
                  <c:v>TC13682</c:v>
                </c:pt>
                <c:pt idx="15">
                  <c:v>TC15827</c:v>
                </c:pt>
                <c:pt idx="16">
                  <c:v>TC15827</c:v>
                </c:pt>
                <c:pt idx="17">
                  <c:v>TC15827</c:v>
                </c:pt>
                <c:pt idx="18">
                  <c:v>TC17621</c:v>
                </c:pt>
                <c:pt idx="19">
                  <c:v>TC17621</c:v>
                </c:pt>
                <c:pt idx="20">
                  <c:v>TC17621</c:v>
                </c:pt>
                <c:pt idx="21">
                  <c:v>TC21571</c:v>
                </c:pt>
                <c:pt idx="22">
                  <c:v>TC21571</c:v>
                </c:pt>
                <c:pt idx="23">
                  <c:v>TC21571</c:v>
                </c:pt>
                <c:pt idx="24">
                  <c:v>TC18374</c:v>
                </c:pt>
                <c:pt idx="25">
                  <c:v>TC18374</c:v>
                </c:pt>
                <c:pt idx="26">
                  <c:v>TC18374</c:v>
                </c:pt>
                <c:pt idx="27">
                  <c:v>NP9544343</c:v>
                </c:pt>
                <c:pt idx="28">
                  <c:v>NP9544343</c:v>
                </c:pt>
                <c:pt idx="29">
                  <c:v>TC14919</c:v>
                </c:pt>
                <c:pt idx="30">
                  <c:v>CK629195</c:v>
                </c:pt>
                <c:pt idx="31">
                  <c:v>CK629195</c:v>
                </c:pt>
                <c:pt idx="32">
                  <c:v>CK629195</c:v>
                </c:pt>
                <c:pt idx="33">
                  <c:v>TC22321</c:v>
                </c:pt>
                <c:pt idx="34">
                  <c:v>TC22321</c:v>
                </c:pt>
                <c:pt idx="35">
                  <c:v>TC22321</c:v>
                </c:pt>
                <c:pt idx="36">
                  <c:v>TC22616</c:v>
                </c:pt>
                <c:pt idx="37">
                  <c:v>TC22616</c:v>
                </c:pt>
                <c:pt idx="38">
                  <c:v>NP9550883</c:v>
                </c:pt>
                <c:pt idx="39">
                  <c:v>TC12392</c:v>
                </c:pt>
                <c:pt idx="40">
                  <c:v>TC15231</c:v>
                </c:pt>
                <c:pt idx="41">
                  <c:v>TC15231</c:v>
                </c:pt>
                <c:pt idx="42">
                  <c:v>TC13924</c:v>
                </c:pt>
                <c:pt idx="43">
                  <c:v>TC13869</c:v>
                </c:pt>
                <c:pt idx="44">
                  <c:v>TC13869</c:v>
                </c:pt>
                <c:pt idx="45">
                  <c:v>TC13869</c:v>
                </c:pt>
                <c:pt idx="46">
                  <c:v>CK629262</c:v>
                </c:pt>
                <c:pt idx="47">
                  <c:v>CK629262</c:v>
                </c:pt>
                <c:pt idx="48">
                  <c:v>TC20219</c:v>
                </c:pt>
                <c:pt idx="49">
                  <c:v>TC20219</c:v>
                </c:pt>
                <c:pt idx="50">
                  <c:v>TC20219</c:v>
                </c:pt>
                <c:pt idx="51">
                  <c:v>TC19928</c:v>
                </c:pt>
                <c:pt idx="52">
                  <c:v>TC22963</c:v>
                </c:pt>
                <c:pt idx="53">
                  <c:v>TC22963</c:v>
                </c:pt>
                <c:pt idx="54">
                  <c:v>TC18427</c:v>
                </c:pt>
                <c:pt idx="55">
                  <c:v>NP9549071</c:v>
                </c:pt>
                <c:pt idx="56">
                  <c:v>TC13807</c:v>
                </c:pt>
                <c:pt idx="57">
                  <c:v>TC13807</c:v>
                </c:pt>
                <c:pt idx="58">
                  <c:v>TC16508</c:v>
                </c:pt>
                <c:pt idx="59">
                  <c:v>TC15188</c:v>
                </c:pt>
                <c:pt idx="60">
                  <c:v>TC15188</c:v>
                </c:pt>
                <c:pt idx="61">
                  <c:v>TC14207</c:v>
                </c:pt>
                <c:pt idx="62">
                  <c:v>TC14207</c:v>
                </c:pt>
                <c:pt idx="63">
                  <c:v>TC15374</c:v>
                </c:pt>
                <c:pt idx="64">
                  <c:v>TC15374</c:v>
                </c:pt>
                <c:pt idx="65">
                  <c:v>TC14580</c:v>
                </c:pt>
                <c:pt idx="66">
                  <c:v>TC14580</c:v>
                </c:pt>
                <c:pt idx="67">
                  <c:v>TC14580</c:v>
                </c:pt>
                <c:pt idx="68">
                  <c:v>TC22830</c:v>
                </c:pt>
                <c:pt idx="69">
                  <c:v>TC22830</c:v>
                </c:pt>
                <c:pt idx="70">
                  <c:v>TC22830</c:v>
                </c:pt>
                <c:pt idx="71">
                  <c:v>TC20661</c:v>
                </c:pt>
                <c:pt idx="72">
                  <c:v>TC12842</c:v>
                </c:pt>
                <c:pt idx="73">
                  <c:v>TC12842</c:v>
                </c:pt>
                <c:pt idx="74">
                  <c:v>TC15753</c:v>
                </c:pt>
                <c:pt idx="75">
                  <c:v>TC12441</c:v>
                </c:pt>
                <c:pt idx="76">
                  <c:v>TC12441</c:v>
                </c:pt>
                <c:pt idx="77">
                  <c:v>TC12441</c:v>
                </c:pt>
                <c:pt idx="78">
                  <c:v>TC14294</c:v>
                </c:pt>
                <c:pt idx="79">
                  <c:v>TC14294</c:v>
                </c:pt>
                <c:pt idx="80">
                  <c:v>TC12464</c:v>
                </c:pt>
                <c:pt idx="81">
                  <c:v>TC12464</c:v>
                </c:pt>
                <c:pt idx="82">
                  <c:v>TC12464</c:v>
                </c:pt>
                <c:pt idx="83">
                  <c:v>NP9548984</c:v>
                </c:pt>
                <c:pt idx="84">
                  <c:v>NP9548984</c:v>
                </c:pt>
                <c:pt idx="85">
                  <c:v>NP9548984</c:v>
                </c:pt>
              </c:strCache>
            </c:strRef>
          </c:cat>
          <c:val>
            <c:numRef>
              <c:f>无空行!$D$2:$D$87</c:f>
              <c:numCache>
                <c:formatCode>General</c:formatCode>
                <c:ptCount val="86"/>
                <c:pt idx="0">
                  <c:v>-7.5851969859999997</c:v>
                </c:pt>
                <c:pt idx="1">
                  <c:v>-1.3708778650000069</c:v>
                </c:pt>
                <c:pt idx="2">
                  <c:v>-1.3708778650000069</c:v>
                </c:pt>
                <c:pt idx="3">
                  <c:v>-1.3708778650000069</c:v>
                </c:pt>
                <c:pt idx="4">
                  <c:v>-1.5440052979999914</c:v>
                </c:pt>
                <c:pt idx="5">
                  <c:v>-1.5440052979999914</c:v>
                </c:pt>
                <c:pt idx="6">
                  <c:v>-1.5440052979999914</c:v>
                </c:pt>
                <c:pt idx="7">
                  <c:v>-1.5254549019999999</c:v>
                </c:pt>
                <c:pt idx="8">
                  <c:v>-1.5254549019999999</c:v>
                </c:pt>
                <c:pt idx="9">
                  <c:v>-2.165493675</c:v>
                </c:pt>
                <c:pt idx="10">
                  <c:v>-2.165493675</c:v>
                </c:pt>
                <c:pt idx="11">
                  <c:v>-2.165493675</c:v>
                </c:pt>
                <c:pt idx="12">
                  <c:v>-1.8917100280000001</c:v>
                </c:pt>
                <c:pt idx="13">
                  <c:v>-1.8917100280000001</c:v>
                </c:pt>
                <c:pt idx="14">
                  <c:v>-1.5458560939999924</c:v>
                </c:pt>
                <c:pt idx="15">
                  <c:v>-2.3242983239999977</c:v>
                </c:pt>
                <c:pt idx="16">
                  <c:v>-2.3242983239999977</c:v>
                </c:pt>
                <c:pt idx="17">
                  <c:v>-2.3242983239999977</c:v>
                </c:pt>
                <c:pt idx="18">
                  <c:v>-1.3412714029999924</c:v>
                </c:pt>
                <c:pt idx="19">
                  <c:v>-1.3412714029999924</c:v>
                </c:pt>
                <c:pt idx="20">
                  <c:v>-1.3412714029999924</c:v>
                </c:pt>
                <c:pt idx="21">
                  <c:v>-2.1986968890000003</c:v>
                </c:pt>
                <c:pt idx="22">
                  <c:v>-2.1986968890000003</c:v>
                </c:pt>
                <c:pt idx="23">
                  <c:v>-2.1986968890000003</c:v>
                </c:pt>
                <c:pt idx="24">
                  <c:v>-1.8087763219999999</c:v>
                </c:pt>
                <c:pt idx="25">
                  <c:v>-1.8087763219999999</c:v>
                </c:pt>
                <c:pt idx="26">
                  <c:v>-1.8087763219999999</c:v>
                </c:pt>
                <c:pt idx="27">
                  <c:v>-1.7246992949999871</c:v>
                </c:pt>
                <c:pt idx="28">
                  <c:v>-1.7246992949999871</c:v>
                </c:pt>
                <c:pt idx="29">
                  <c:v>6.0538610359999998</c:v>
                </c:pt>
                <c:pt idx="30">
                  <c:v>2.3619833309999998</c:v>
                </c:pt>
                <c:pt idx="31">
                  <c:v>2.3619833309999998</c:v>
                </c:pt>
                <c:pt idx="32">
                  <c:v>2.3619833309999998</c:v>
                </c:pt>
                <c:pt idx="33">
                  <c:v>2.3245086259999987</c:v>
                </c:pt>
                <c:pt idx="34">
                  <c:v>2.3245086259999987</c:v>
                </c:pt>
                <c:pt idx="35">
                  <c:v>2.3245086259999987</c:v>
                </c:pt>
                <c:pt idx="36">
                  <c:v>2.2209710220000178</c:v>
                </c:pt>
                <c:pt idx="37">
                  <c:v>2.2209710220000178</c:v>
                </c:pt>
                <c:pt idx="38">
                  <c:v>2.6834362190000012</c:v>
                </c:pt>
                <c:pt idx="39">
                  <c:v>1.8135467059999923</c:v>
                </c:pt>
                <c:pt idx="40">
                  <c:v>2.1310288959999997</c:v>
                </c:pt>
                <c:pt idx="41">
                  <c:v>2.1310288959999997</c:v>
                </c:pt>
                <c:pt idx="42">
                  <c:v>2.4205355130000004</c:v>
                </c:pt>
                <c:pt idx="43">
                  <c:v>1.9086174700000078</c:v>
                </c:pt>
                <c:pt idx="44">
                  <c:v>1.9086174700000078</c:v>
                </c:pt>
                <c:pt idx="45">
                  <c:v>1.9086174700000078</c:v>
                </c:pt>
                <c:pt idx="46">
                  <c:v>2.1145489619999998</c:v>
                </c:pt>
                <c:pt idx="47">
                  <c:v>2.1145489619999998</c:v>
                </c:pt>
                <c:pt idx="48">
                  <c:v>2.4531444639999997</c:v>
                </c:pt>
                <c:pt idx="49">
                  <c:v>2.4531444639999997</c:v>
                </c:pt>
                <c:pt idx="50">
                  <c:v>2.4531444639999997</c:v>
                </c:pt>
                <c:pt idx="51">
                  <c:v>1.823462175</c:v>
                </c:pt>
                <c:pt idx="52">
                  <c:v>1.8628744189999931</c:v>
                </c:pt>
                <c:pt idx="53">
                  <c:v>1.8628744189999931</c:v>
                </c:pt>
                <c:pt idx="54">
                  <c:v>1.97253623</c:v>
                </c:pt>
                <c:pt idx="55">
                  <c:v>2.194636874</c:v>
                </c:pt>
                <c:pt idx="56">
                  <c:v>1.47863297</c:v>
                </c:pt>
                <c:pt idx="57">
                  <c:v>1.47863297</c:v>
                </c:pt>
                <c:pt idx="58">
                  <c:v>1.6070958289999999</c:v>
                </c:pt>
                <c:pt idx="59">
                  <c:v>1.6180826129999999</c:v>
                </c:pt>
                <c:pt idx="60">
                  <c:v>1.6180826129999999</c:v>
                </c:pt>
                <c:pt idx="61">
                  <c:v>2.591154285</c:v>
                </c:pt>
                <c:pt idx="62">
                  <c:v>2.591154285</c:v>
                </c:pt>
                <c:pt idx="63">
                  <c:v>2.1436953080000012</c:v>
                </c:pt>
                <c:pt idx="64">
                  <c:v>2.1436953080000012</c:v>
                </c:pt>
                <c:pt idx="65">
                  <c:v>2.0114972090000003</c:v>
                </c:pt>
                <c:pt idx="66">
                  <c:v>2.0114972090000003</c:v>
                </c:pt>
                <c:pt idx="67">
                  <c:v>2.0114972090000003</c:v>
                </c:pt>
                <c:pt idx="68">
                  <c:v>1.695490945</c:v>
                </c:pt>
                <c:pt idx="69">
                  <c:v>1.695490945</c:v>
                </c:pt>
                <c:pt idx="70">
                  <c:v>1.695490945</c:v>
                </c:pt>
                <c:pt idx="71">
                  <c:v>1.8421158590000069</c:v>
                </c:pt>
                <c:pt idx="72">
                  <c:v>2.2104368590000001</c:v>
                </c:pt>
                <c:pt idx="73">
                  <c:v>2.2104368590000001</c:v>
                </c:pt>
                <c:pt idx="74">
                  <c:v>1.4284247849999896</c:v>
                </c:pt>
                <c:pt idx="75">
                  <c:v>1.2312289269999999</c:v>
                </c:pt>
                <c:pt idx="76">
                  <c:v>1.2312289269999999</c:v>
                </c:pt>
                <c:pt idx="77">
                  <c:v>1.2312289269999999</c:v>
                </c:pt>
                <c:pt idx="78">
                  <c:v>1.4176180299999999</c:v>
                </c:pt>
                <c:pt idx="79">
                  <c:v>1.4176180299999999</c:v>
                </c:pt>
                <c:pt idx="80">
                  <c:v>1.2463406769999998</c:v>
                </c:pt>
                <c:pt idx="81">
                  <c:v>1.2463406769999998</c:v>
                </c:pt>
                <c:pt idx="82">
                  <c:v>1.2463406769999998</c:v>
                </c:pt>
                <c:pt idx="83">
                  <c:v>1.53203288</c:v>
                </c:pt>
                <c:pt idx="84">
                  <c:v>1.53203288</c:v>
                </c:pt>
                <c:pt idx="85">
                  <c:v>1.53203288</c:v>
                </c:pt>
              </c:numCache>
            </c:numRef>
          </c:val>
        </c:ser>
        <c:ser>
          <c:idx val="2"/>
          <c:order val="2"/>
          <c:tx>
            <c:strRef>
              <c:f>无空行!$E$1</c:f>
              <c:strCache>
                <c:ptCount val="1"/>
                <c:pt idx="0">
                  <c:v>4\1</c:v>
                </c:pt>
              </c:strCache>
            </c:strRef>
          </c:tx>
          <c:cat>
            <c:strRef>
              <c:f>无空行!$A$2:$A$87</c:f>
              <c:strCache>
                <c:ptCount val="86"/>
                <c:pt idx="0">
                  <c:v>TC13831</c:v>
                </c:pt>
                <c:pt idx="1">
                  <c:v>TC23997</c:v>
                </c:pt>
                <c:pt idx="2">
                  <c:v>TC23997</c:v>
                </c:pt>
                <c:pt idx="3">
                  <c:v>TC23997</c:v>
                </c:pt>
                <c:pt idx="4">
                  <c:v>TC20283</c:v>
                </c:pt>
                <c:pt idx="5">
                  <c:v>TC20283</c:v>
                </c:pt>
                <c:pt idx="6">
                  <c:v>TC20283</c:v>
                </c:pt>
                <c:pt idx="7">
                  <c:v>TC16687</c:v>
                </c:pt>
                <c:pt idx="8">
                  <c:v>TC16687</c:v>
                </c:pt>
                <c:pt idx="9">
                  <c:v>TC21840</c:v>
                </c:pt>
                <c:pt idx="10">
                  <c:v>TC21840</c:v>
                </c:pt>
                <c:pt idx="11">
                  <c:v>TC21840</c:v>
                </c:pt>
                <c:pt idx="12">
                  <c:v>TC15755</c:v>
                </c:pt>
                <c:pt idx="13">
                  <c:v>TC15755</c:v>
                </c:pt>
                <c:pt idx="14">
                  <c:v>TC13682</c:v>
                </c:pt>
                <c:pt idx="15">
                  <c:v>TC15827</c:v>
                </c:pt>
                <c:pt idx="16">
                  <c:v>TC15827</c:v>
                </c:pt>
                <c:pt idx="17">
                  <c:v>TC15827</c:v>
                </c:pt>
                <c:pt idx="18">
                  <c:v>TC17621</c:v>
                </c:pt>
                <c:pt idx="19">
                  <c:v>TC17621</c:v>
                </c:pt>
                <c:pt idx="20">
                  <c:v>TC17621</c:v>
                </c:pt>
                <c:pt idx="21">
                  <c:v>TC21571</c:v>
                </c:pt>
                <c:pt idx="22">
                  <c:v>TC21571</c:v>
                </c:pt>
                <c:pt idx="23">
                  <c:v>TC21571</c:v>
                </c:pt>
                <c:pt idx="24">
                  <c:v>TC18374</c:v>
                </c:pt>
                <c:pt idx="25">
                  <c:v>TC18374</c:v>
                </c:pt>
                <c:pt idx="26">
                  <c:v>TC18374</c:v>
                </c:pt>
                <c:pt idx="27">
                  <c:v>NP9544343</c:v>
                </c:pt>
                <c:pt idx="28">
                  <c:v>NP9544343</c:v>
                </c:pt>
                <c:pt idx="29">
                  <c:v>TC14919</c:v>
                </c:pt>
                <c:pt idx="30">
                  <c:v>CK629195</c:v>
                </c:pt>
                <c:pt idx="31">
                  <c:v>CK629195</c:v>
                </c:pt>
                <c:pt idx="32">
                  <c:v>CK629195</c:v>
                </c:pt>
                <c:pt idx="33">
                  <c:v>TC22321</c:v>
                </c:pt>
                <c:pt idx="34">
                  <c:v>TC22321</c:v>
                </c:pt>
                <c:pt idx="35">
                  <c:v>TC22321</c:v>
                </c:pt>
                <c:pt idx="36">
                  <c:v>TC22616</c:v>
                </c:pt>
                <c:pt idx="37">
                  <c:v>TC22616</c:v>
                </c:pt>
                <c:pt idx="38">
                  <c:v>NP9550883</c:v>
                </c:pt>
                <c:pt idx="39">
                  <c:v>TC12392</c:v>
                </c:pt>
                <c:pt idx="40">
                  <c:v>TC15231</c:v>
                </c:pt>
                <c:pt idx="41">
                  <c:v>TC15231</c:v>
                </c:pt>
                <c:pt idx="42">
                  <c:v>TC13924</c:v>
                </c:pt>
                <c:pt idx="43">
                  <c:v>TC13869</c:v>
                </c:pt>
                <c:pt idx="44">
                  <c:v>TC13869</c:v>
                </c:pt>
                <c:pt idx="45">
                  <c:v>TC13869</c:v>
                </c:pt>
                <c:pt idx="46">
                  <c:v>CK629262</c:v>
                </c:pt>
                <c:pt idx="47">
                  <c:v>CK629262</c:v>
                </c:pt>
                <c:pt idx="48">
                  <c:v>TC20219</c:v>
                </c:pt>
                <c:pt idx="49">
                  <c:v>TC20219</c:v>
                </c:pt>
                <c:pt idx="50">
                  <c:v>TC20219</c:v>
                </c:pt>
                <c:pt idx="51">
                  <c:v>TC19928</c:v>
                </c:pt>
                <c:pt idx="52">
                  <c:v>TC22963</c:v>
                </c:pt>
                <c:pt idx="53">
                  <c:v>TC22963</c:v>
                </c:pt>
                <c:pt idx="54">
                  <c:v>TC18427</c:v>
                </c:pt>
                <c:pt idx="55">
                  <c:v>NP9549071</c:v>
                </c:pt>
                <c:pt idx="56">
                  <c:v>TC13807</c:v>
                </c:pt>
                <c:pt idx="57">
                  <c:v>TC13807</c:v>
                </c:pt>
                <c:pt idx="58">
                  <c:v>TC16508</c:v>
                </c:pt>
                <c:pt idx="59">
                  <c:v>TC15188</c:v>
                </c:pt>
                <c:pt idx="60">
                  <c:v>TC15188</c:v>
                </c:pt>
                <c:pt idx="61">
                  <c:v>TC14207</c:v>
                </c:pt>
                <c:pt idx="62">
                  <c:v>TC14207</c:v>
                </c:pt>
                <c:pt idx="63">
                  <c:v>TC15374</c:v>
                </c:pt>
                <c:pt idx="64">
                  <c:v>TC15374</c:v>
                </c:pt>
                <c:pt idx="65">
                  <c:v>TC14580</c:v>
                </c:pt>
                <c:pt idx="66">
                  <c:v>TC14580</c:v>
                </c:pt>
                <c:pt idx="67">
                  <c:v>TC14580</c:v>
                </c:pt>
                <c:pt idx="68">
                  <c:v>TC22830</c:v>
                </c:pt>
                <c:pt idx="69">
                  <c:v>TC22830</c:v>
                </c:pt>
                <c:pt idx="70">
                  <c:v>TC22830</c:v>
                </c:pt>
                <c:pt idx="71">
                  <c:v>TC20661</c:v>
                </c:pt>
                <c:pt idx="72">
                  <c:v>TC12842</c:v>
                </c:pt>
                <c:pt idx="73">
                  <c:v>TC12842</c:v>
                </c:pt>
                <c:pt idx="74">
                  <c:v>TC15753</c:v>
                </c:pt>
                <c:pt idx="75">
                  <c:v>TC12441</c:v>
                </c:pt>
                <c:pt idx="76">
                  <c:v>TC12441</c:v>
                </c:pt>
                <c:pt idx="77">
                  <c:v>TC12441</c:v>
                </c:pt>
                <c:pt idx="78">
                  <c:v>TC14294</c:v>
                </c:pt>
                <c:pt idx="79">
                  <c:v>TC14294</c:v>
                </c:pt>
                <c:pt idx="80">
                  <c:v>TC12464</c:v>
                </c:pt>
                <c:pt idx="81">
                  <c:v>TC12464</c:v>
                </c:pt>
                <c:pt idx="82">
                  <c:v>TC12464</c:v>
                </c:pt>
                <c:pt idx="83">
                  <c:v>NP9548984</c:v>
                </c:pt>
                <c:pt idx="84">
                  <c:v>NP9548984</c:v>
                </c:pt>
                <c:pt idx="85">
                  <c:v>NP9548984</c:v>
                </c:pt>
              </c:strCache>
            </c:strRef>
          </c:cat>
          <c:val>
            <c:numRef>
              <c:f>无空行!$E$2:$E$87</c:f>
              <c:numCache>
                <c:formatCode>General</c:formatCode>
                <c:ptCount val="86"/>
                <c:pt idx="0">
                  <c:v>-6.1548746389999369</c:v>
                </c:pt>
                <c:pt idx="1">
                  <c:v>-1.3999871360000082</c:v>
                </c:pt>
                <c:pt idx="2">
                  <c:v>-1.3999871360000082</c:v>
                </c:pt>
                <c:pt idx="3">
                  <c:v>-1.3999871360000082</c:v>
                </c:pt>
                <c:pt idx="4">
                  <c:v>-1.435611045999988</c:v>
                </c:pt>
                <c:pt idx="5">
                  <c:v>-1.435611045999988</c:v>
                </c:pt>
                <c:pt idx="6">
                  <c:v>-1.435611045999988</c:v>
                </c:pt>
                <c:pt idx="7">
                  <c:v>-1.7504843829999925</c:v>
                </c:pt>
                <c:pt idx="8">
                  <c:v>-1.7504843829999925</c:v>
                </c:pt>
                <c:pt idx="9">
                  <c:v>-1.8506485450000001</c:v>
                </c:pt>
                <c:pt idx="10">
                  <c:v>-1.8506485450000001</c:v>
                </c:pt>
                <c:pt idx="11">
                  <c:v>-1.8506485450000001</c:v>
                </c:pt>
                <c:pt idx="12">
                  <c:v>-2.1104805189999998</c:v>
                </c:pt>
                <c:pt idx="13">
                  <c:v>-2.1104805189999998</c:v>
                </c:pt>
                <c:pt idx="14">
                  <c:v>-2.2479840430000237</c:v>
                </c:pt>
                <c:pt idx="15">
                  <c:v>-4.7419728839999999</c:v>
                </c:pt>
                <c:pt idx="16">
                  <c:v>-4.7419728839999999</c:v>
                </c:pt>
                <c:pt idx="17">
                  <c:v>-4.7419728839999999</c:v>
                </c:pt>
                <c:pt idx="18">
                  <c:v>-2.6885566339999998</c:v>
                </c:pt>
                <c:pt idx="19">
                  <c:v>-2.6885566339999998</c:v>
                </c:pt>
                <c:pt idx="20">
                  <c:v>-2.6885566339999998</c:v>
                </c:pt>
                <c:pt idx="21">
                  <c:v>-2.1689124720000001</c:v>
                </c:pt>
                <c:pt idx="22">
                  <c:v>-2.1689124720000001</c:v>
                </c:pt>
                <c:pt idx="23">
                  <c:v>-2.1689124720000001</c:v>
                </c:pt>
                <c:pt idx="24">
                  <c:v>-2.1333414770000001</c:v>
                </c:pt>
                <c:pt idx="25">
                  <c:v>-2.1333414770000001</c:v>
                </c:pt>
                <c:pt idx="26">
                  <c:v>-2.1333414770000001</c:v>
                </c:pt>
                <c:pt idx="27">
                  <c:v>-2.5882906670000012</c:v>
                </c:pt>
                <c:pt idx="28">
                  <c:v>-2.5882906670000012</c:v>
                </c:pt>
                <c:pt idx="29">
                  <c:v>8.1603456980000004</c:v>
                </c:pt>
                <c:pt idx="30">
                  <c:v>1.7632432119999928</c:v>
                </c:pt>
                <c:pt idx="31">
                  <c:v>1.7632432119999928</c:v>
                </c:pt>
                <c:pt idx="32">
                  <c:v>1.7632432119999928</c:v>
                </c:pt>
                <c:pt idx="33">
                  <c:v>2.0512239749999988</c:v>
                </c:pt>
                <c:pt idx="34">
                  <c:v>2.0512239749999988</c:v>
                </c:pt>
                <c:pt idx="35">
                  <c:v>2.0512239749999988</c:v>
                </c:pt>
                <c:pt idx="36">
                  <c:v>3.2589759460000001</c:v>
                </c:pt>
                <c:pt idx="37">
                  <c:v>3.2589759460000001</c:v>
                </c:pt>
                <c:pt idx="38">
                  <c:v>2.6186426819999977</c:v>
                </c:pt>
                <c:pt idx="39">
                  <c:v>2.783234688000026</c:v>
                </c:pt>
                <c:pt idx="40">
                  <c:v>1.9219409589999994</c:v>
                </c:pt>
                <c:pt idx="41">
                  <c:v>1.9219409589999994</c:v>
                </c:pt>
                <c:pt idx="42">
                  <c:v>2.5554019769999998</c:v>
                </c:pt>
                <c:pt idx="43">
                  <c:v>2.363291126</c:v>
                </c:pt>
                <c:pt idx="44">
                  <c:v>2.363291126</c:v>
                </c:pt>
                <c:pt idx="45">
                  <c:v>2.363291126</c:v>
                </c:pt>
                <c:pt idx="46">
                  <c:v>1.7805851090000084</c:v>
                </c:pt>
                <c:pt idx="47">
                  <c:v>1.7805851090000084</c:v>
                </c:pt>
                <c:pt idx="48">
                  <c:v>2.6282097550000012</c:v>
                </c:pt>
                <c:pt idx="49">
                  <c:v>2.6282097550000012</c:v>
                </c:pt>
                <c:pt idx="50">
                  <c:v>2.6282097550000012</c:v>
                </c:pt>
                <c:pt idx="51">
                  <c:v>2.2820522470000002</c:v>
                </c:pt>
                <c:pt idx="52">
                  <c:v>2.8413224979999998</c:v>
                </c:pt>
                <c:pt idx="53">
                  <c:v>2.8413224979999998</c:v>
                </c:pt>
                <c:pt idx="54">
                  <c:v>3.7485100140000012</c:v>
                </c:pt>
                <c:pt idx="55">
                  <c:v>2.5327655229999988</c:v>
                </c:pt>
                <c:pt idx="56">
                  <c:v>2.9028551169999801</c:v>
                </c:pt>
                <c:pt idx="57">
                  <c:v>2.9028551169999801</c:v>
                </c:pt>
                <c:pt idx="58">
                  <c:v>1.3842841730000068</c:v>
                </c:pt>
                <c:pt idx="59">
                  <c:v>2.8198427709999967</c:v>
                </c:pt>
                <c:pt idx="60">
                  <c:v>2.8198427709999967</c:v>
                </c:pt>
                <c:pt idx="61">
                  <c:v>2.1925885480000002</c:v>
                </c:pt>
                <c:pt idx="62">
                  <c:v>2.1925885480000002</c:v>
                </c:pt>
                <c:pt idx="63">
                  <c:v>3.679370655</c:v>
                </c:pt>
                <c:pt idx="64">
                  <c:v>3.679370655</c:v>
                </c:pt>
                <c:pt idx="65">
                  <c:v>2.946676552</c:v>
                </c:pt>
                <c:pt idx="66">
                  <c:v>2.946676552</c:v>
                </c:pt>
                <c:pt idx="67">
                  <c:v>2.946676552</c:v>
                </c:pt>
                <c:pt idx="68">
                  <c:v>2.777551049000015</c:v>
                </c:pt>
                <c:pt idx="69">
                  <c:v>2.777551049000015</c:v>
                </c:pt>
                <c:pt idx="70">
                  <c:v>2.777551049000015</c:v>
                </c:pt>
                <c:pt idx="71">
                  <c:v>2.1647974820000178</c:v>
                </c:pt>
                <c:pt idx="72">
                  <c:v>3.6649052930000003</c:v>
                </c:pt>
                <c:pt idx="73">
                  <c:v>3.6649052930000003</c:v>
                </c:pt>
                <c:pt idx="74">
                  <c:v>2.9287946300000001</c:v>
                </c:pt>
                <c:pt idx="75">
                  <c:v>2.4079979210000002</c:v>
                </c:pt>
                <c:pt idx="76">
                  <c:v>2.4079979210000002</c:v>
                </c:pt>
                <c:pt idx="77">
                  <c:v>2.4079979210000002</c:v>
                </c:pt>
                <c:pt idx="78">
                  <c:v>2.9398628669999987</c:v>
                </c:pt>
                <c:pt idx="79">
                  <c:v>2.9398628669999987</c:v>
                </c:pt>
                <c:pt idx="80">
                  <c:v>2.3981928839999997</c:v>
                </c:pt>
                <c:pt idx="81">
                  <c:v>2.3981928839999997</c:v>
                </c:pt>
                <c:pt idx="82">
                  <c:v>2.3981928839999997</c:v>
                </c:pt>
                <c:pt idx="83">
                  <c:v>2.1063655299999997</c:v>
                </c:pt>
                <c:pt idx="84">
                  <c:v>2.1063655299999997</c:v>
                </c:pt>
                <c:pt idx="85">
                  <c:v>2.1063655299999997</c:v>
                </c:pt>
              </c:numCache>
            </c:numRef>
          </c:val>
        </c:ser>
        <c:ser>
          <c:idx val="3"/>
          <c:order val="3"/>
          <c:tx>
            <c:strRef>
              <c:f>无空行!$F$1</c:f>
              <c:strCache>
                <c:ptCount val="1"/>
                <c:pt idx="0">
                  <c:v>5\1</c:v>
                </c:pt>
              </c:strCache>
            </c:strRef>
          </c:tx>
          <c:cat>
            <c:strRef>
              <c:f>无空行!$A$2:$A$87</c:f>
              <c:strCache>
                <c:ptCount val="86"/>
                <c:pt idx="0">
                  <c:v>TC13831</c:v>
                </c:pt>
                <c:pt idx="1">
                  <c:v>TC23997</c:v>
                </c:pt>
                <c:pt idx="2">
                  <c:v>TC23997</c:v>
                </c:pt>
                <c:pt idx="3">
                  <c:v>TC23997</c:v>
                </c:pt>
                <c:pt idx="4">
                  <c:v>TC20283</c:v>
                </c:pt>
                <c:pt idx="5">
                  <c:v>TC20283</c:v>
                </c:pt>
                <c:pt idx="6">
                  <c:v>TC20283</c:v>
                </c:pt>
                <c:pt idx="7">
                  <c:v>TC16687</c:v>
                </c:pt>
                <c:pt idx="8">
                  <c:v>TC16687</c:v>
                </c:pt>
                <c:pt idx="9">
                  <c:v>TC21840</c:v>
                </c:pt>
                <c:pt idx="10">
                  <c:v>TC21840</c:v>
                </c:pt>
                <c:pt idx="11">
                  <c:v>TC21840</c:v>
                </c:pt>
                <c:pt idx="12">
                  <c:v>TC15755</c:v>
                </c:pt>
                <c:pt idx="13">
                  <c:v>TC15755</c:v>
                </c:pt>
                <c:pt idx="14">
                  <c:v>TC13682</c:v>
                </c:pt>
                <c:pt idx="15">
                  <c:v>TC15827</c:v>
                </c:pt>
                <c:pt idx="16">
                  <c:v>TC15827</c:v>
                </c:pt>
                <c:pt idx="17">
                  <c:v>TC15827</c:v>
                </c:pt>
                <c:pt idx="18">
                  <c:v>TC17621</c:v>
                </c:pt>
                <c:pt idx="19">
                  <c:v>TC17621</c:v>
                </c:pt>
                <c:pt idx="20">
                  <c:v>TC17621</c:v>
                </c:pt>
                <c:pt idx="21">
                  <c:v>TC21571</c:v>
                </c:pt>
                <c:pt idx="22">
                  <c:v>TC21571</c:v>
                </c:pt>
                <c:pt idx="23">
                  <c:v>TC21571</c:v>
                </c:pt>
                <c:pt idx="24">
                  <c:v>TC18374</c:v>
                </c:pt>
                <c:pt idx="25">
                  <c:v>TC18374</c:v>
                </c:pt>
                <c:pt idx="26">
                  <c:v>TC18374</c:v>
                </c:pt>
                <c:pt idx="27">
                  <c:v>NP9544343</c:v>
                </c:pt>
                <c:pt idx="28">
                  <c:v>NP9544343</c:v>
                </c:pt>
                <c:pt idx="29">
                  <c:v>TC14919</c:v>
                </c:pt>
                <c:pt idx="30">
                  <c:v>CK629195</c:v>
                </c:pt>
                <c:pt idx="31">
                  <c:v>CK629195</c:v>
                </c:pt>
                <c:pt idx="32">
                  <c:v>CK629195</c:v>
                </c:pt>
                <c:pt idx="33">
                  <c:v>TC22321</c:v>
                </c:pt>
                <c:pt idx="34">
                  <c:v>TC22321</c:v>
                </c:pt>
                <c:pt idx="35">
                  <c:v>TC22321</c:v>
                </c:pt>
                <c:pt idx="36">
                  <c:v>TC22616</c:v>
                </c:pt>
                <c:pt idx="37">
                  <c:v>TC22616</c:v>
                </c:pt>
                <c:pt idx="38">
                  <c:v>NP9550883</c:v>
                </c:pt>
                <c:pt idx="39">
                  <c:v>TC12392</c:v>
                </c:pt>
                <c:pt idx="40">
                  <c:v>TC15231</c:v>
                </c:pt>
                <c:pt idx="41">
                  <c:v>TC15231</c:v>
                </c:pt>
                <c:pt idx="42">
                  <c:v>TC13924</c:v>
                </c:pt>
                <c:pt idx="43">
                  <c:v>TC13869</c:v>
                </c:pt>
                <c:pt idx="44">
                  <c:v>TC13869</c:v>
                </c:pt>
                <c:pt idx="45">
                  <c:v>TC13869</c:v>
                </c:pt>
                <c:pt idx="46">
                  <c:v>CK629262</c:v>
                </c:pt>
                <c:pt idx="47">
                  <c:v>CK629262</c:v>
                </c:pt>
                <c:pt idx="48">
                  <c:v>TC20219</c:v>
                </c:pt>
                <c:pt idx="49">
                  <c:v>TC20219</c:v>
                </c:pt>
                <c:pt idx="50">
                  <c:v>TC20219</c:v>
                </c:pt>
                <c:pt idx="51">
                  <c:v>TC19928</c:v>
                </c:pt>
                <c:pt idx="52">
                  <c:v>TC22963</c:v>
                </c:pt>
                <c:pt idx="53">
                  <c:v>TC22963</c:v>
                </c:pt>
                <c:pt idx="54">
                  <c:v>TC18427</c:v>
                </c:pt>
                <c:pt idx="55">
                  <c:v>NP9549071</c:v>
                </c:pt>
                <c:pt idx="56">
                  <c:v>TC13807</c:v>
                </c:pt>
                <c:pt idx="57">
                  <c:v>TC13807</c:v>
                </c:pt>
                <c:pt idx="58">
                  <c:v>TC16508</c:v>
                </c:pt>
                <c:pt idx="59">
                  <c:v>TC15188</c:v>
                </c:pt>
                <c:pt idx="60">
                  <c:v>TC15188</c:v>
                </c:pt>
                <c:pt idx="61">
                  <c:v>TC14207</c:v>
                </c:pt>
                <c:pt idx="62">
                  <c:v>TC14207</c:v>
                </c:pt>
                <c:pt idx="63">
                  <c:v>TC15374</c:v>
                </c:pt>
                <c:pt idx="64">
                  <c:v>TC15374</c:v>
                </c:pt>
                <c:pt idx="65">
                  <c:v>TC14580</c:v>
                </c:pt>
                <c:pt idx="66">
                  <c:v>TC14580</c:v>
                </c:pt>
                <c:pt idx="67">
                  <c:v>TC14580</c:v>
                </c:pt>
                <c:pt idx="68">
                  <c:v>TC22830</c:v>
                </c:pt>
                <c:pt idx="69">
                  <c:v>TC22830</c:v>
                </c:pt>
                <c:pt idx="70">
                  <c:v>TC22830</c:v>
                </c:pt>
                <c:pt idx="71">
                  <c:v>TC20661</c:v>
                </c:pt>
                <c:pt idx="72">
                  <c:v>TC12842</c:v>
                </c:pt>
                <c:pt idx="73">
                  <c:v>TC12842</c:v>
                </c:pt>
                <c:pt idx="74">
                  <c:v>TC15753</c:v>
                </c:pt>
                <c:pt idx="75">
                  <c:v>TC12441</c:v>
                </c:pt>
                <c:pt idx="76">
                  <c:v>TC12441</c:v>
                </c:pt>
                <c:pt idx="77">
                  <c:v>TC12441</c:v>
                </c:pt>
                <c:pt idx="78">
                  <c:v>TC14294</c:v>
                </c:pt>
                <c:pt idx="79">
                  <c:v>TC14294</c:v>
                </c:pt>
                <c:pt idx="80">
                  <c:v>TC12464</c:v>
                </c:pt>
                <c:pt idx="81">
                  <c:v>TC12464</c:v>
                </c:pt>
                <c:pt idx="82">
                  <c:v>TC12464</c:v>
                </c:pt>
                <c:pt idx="83">
                  <c:v>NP9548984</c:v>
                </c:pt>
                <c:pt idx="84">
                  <c:v>NP9548984</c:v>
                </c:pt>
                <c:pt idx="85">
                  <c:v>NP9548984</c:v>
                </c:pt>
              </c:strCache>
            </c:strRef>
          </c:cat>
          <c:val>
            <c:numRef>
              <c:f>无空行!$F$2:$F$87</c:f>
              <c:numCache>
                <c:formatCode>General</c:formatCode>
                <c:ptCount val="86"/>
                <c:pt idx="0">
                  <c:v>-6.366290255</c:v>
                </c:pt>
                <c:pt idx="1">
                  <c:v>-1.4187576740000001</c:v>
                </c:pt>
                <c:pt idx="2">
                  <c:v>-1.4187576740000001</c:v>
                </c:pt>
                <c:pt idx="3">
                  <c:v>-1.4187576740000001</c:v>
                </c:pt>
                <c:pt idx="4">
                  <c:v>-1.366918743</c:v>
                </c:pt>
                <c:pt idx="5">
                  <c:v>-1.366918743</c:v>
                </c:pt>
                <c:pt idx="6">
                  <c:v>-1.366918743</c:v>
                </c:pt>
                <c:pt idx="7">
                  <c:v>-1.2582930019999998</c:v>
                </c:pt>
                <c:pt idx="8">
                  <c:v>-1.2582930019999998</c:v>
                </c:pt>
                <c:pt idx="9">
                  <c:v>-1.6994940819999931</c:v>
                </c:pt>
                <c:pt idx="10">
                  <c:v>-1.6994940819999931</c:v>
                </c:pt>
                <c:pt idx="11">
                  <c:v>-1.6994940819999931</c:v>
                </c:pt>
                <c:pt idx="12">
                  <c:v>-1.6461681710000076</c:v>
                </c:pt>
                <c:pt idx="13">
                  <c:v>-1.6461681710000076</c:v>
                </c:pt>
                <c:pt idx="14">
                  <c:v>-2.9899143760000002</c:v>
                </c:pt>
                <c:pt idx="15">
                  <c:v>-3.7428215140000001</c:v>
                </c:pt>
                <c:pt idx="16">
                  <c:v>-3.7428215140000001</c:v>
                </c:pt>
                <c:pt idx="17">
                  <c:v>-3.7428215140000001</c:v>
                </c:pt>
                <c:pt idx="18">
                  <c:v>-1.8004365769999999</c:v>
                </c:pt>
                <c:pt idx="19">
                  <c:v>-1.8004365769999999</c:v>
                </c:pt>
                <c:pt idx="20">
                  <c:v>-1.8004365769999999</c:v>
                </c:pt>
                <c:pt idx="21">
                  <c:v>-2.0371233330000003</c:v>
                </c:pt>
                <c:pt idx="22">
                  <c:v>-2.0371233330000003</c:v>
                </c:pt>
                <c:pt idx="23">
                  <c:v>-2.0371233330000003</c:v>
                </c:pt>
                <c:pt idx="24">
                  <c:v>-2.1521120149999997</c:v>
                </c:pt>
                <c:pt idx="25">
                  <c:v>-2.1521120149999997</c:v>
                </c:pt>
                <c:pt idx="26">
                  <c:v>-2.1521120149999997</c:v>
                </c:pt>
                <c:pt idx="27">
                  <c:v>-2.198976467</c:v>
                </c:pt>
                <c:pt idx="28">
                  <c:v>-2.198976467</c:v>
                </c:pt>
                <c:pt idx="29">
                  <c:v>9.0084242000000003</c:v>
                </c:pt>
                <c:pt idx="30">
                  <c:v>2.9365934219999987</c:v>
                </c:pt>
                <c:pt idx="31">
                  <c:v>2.9365934219999987</c:v>
                </c:pt>
                <c:pt idx="32">
                  <c:v>2.9365934219999987</c:v>
                </c:pt>
                <c:pt idx="33">
                  <c:v>2.495627458</c:v>
                </c:pt>
                <c:pt idx="34">
                  <c:v>2.495627458</c:v>
                </c:pt>
                <c:pt idx="35">
                  <c:v>2.495627458</c:v>
                </c:pt>
                <c:pt idx="36">
                  <c:v>3.240205408</c:v>
                </c:pt>
                <c:pt idx="37">
                  <c:v>3.240205408</c:v>
                </c:pt>
                <c:pt idx="38">
                  <c:v>3.4681414460000002</c:v>
                </c:pt>
                <c:pt idx="39">
                  <c:v>3.5980506129999998</c:v>
                </c:pt>
                <c:pt idx="40">
                  <c:v>2.9576182039999988</c:v>
                </c:pt>
                <c:pt idx="41">
                  <c:v>2.9576182039999988</c:v>
                </c:pt>
                <c:pt idx="42">
                  <c:v>2.8026435439999977</c:v>
                </c:pt>
                <c:pt idx="43">
                  <c:v>2.4357795239999978</c:v>
                </c:pt>
                <c:pt idx="44">
                  <c:v>2.4357795239999978</c:v>
                </c:pt>
                <c:pt idx="45">
                  <c:v>2.4357795239999978</c:v>
                </c:pt>
                <c:pt idx="46">
                  <c:v>2.201828736</c:v>
                </c:pt>
                <c:pt idx="47">
                  <c:v>2.201828736</c:v>
                </c:pt>
                <c:pt idx="48">
                  <c:v>3.5591247530000012</c:v>
                </c:pt>
                <c:pt idx="49">
                  <c:v>3.5591247530000012</c:v>
                </c:pt>
                <c:pt idx="50">
                  <c:v>3.5591247530000012</c:v>
                </c:pt>
                <c:pt idx="51">
                  <c:v>2.599778277</c:v>
                </c:pt>
                <c:pt idx="52">
                  <c:v>2.199787427</c:v>
                </c:pt>
                <c:pt idx="53">
                  <c:v>2.199787427</c:v>
                </c:pt>
                <c:pt idx="54">
                  <c:v>4.0554798789999644</c:v>
                </c:pt>
                <c:pt idx="55">
                  <c:v>3.2183726520000002</c:v>
                </c:pt>
                <c:pt idx="56">
                  <c:v>2.638583895</c:v>
                </c:pt>
                <c:pt idx="57">
                  <c:v>2.638583895</c:v>
                </c:pt>
                <c:pt idx="58">
                  <c:v>2.2816820440000001</c:v>
                </c:pt>
                <c:pt idx="59">
                  <c:v>2.5623575060000001</c:v>
                </c:pt>
                <c:pt idx="60">
                  <c:v>2.5623575060000001</c:v>
                </c:pt>
                <c:pt idx="61">
                  <c:v>4.1070427540000001</c:v>
                </c:pt>
                <c:pt idx="62">
                  <c:v>4.1070427540000001</c:v>
                </c:pt>
                <c:pt idx="63">
                  <c:v>3.8327810929999999</c:v>
                </c:pt>
                <c:pt idx="64">
                  <c:v>3.8327810929999999</c:v>
                </c:pt>
                <c:pt idx="65">
                  <c:v>2.8624664499999977</c:v>
                </c:pt>
                <c:pt idx="66">
                  <c:v>2.8624664499999977</c:v>
                </c:pt>
                <c:pt idx="67">
                  <c:v>2.8624664499999977</c:v>
                </c:pt>
                <c:pt idx="68">
                  <c:v>2.0383300040000001</c:v>
                </c:pt>
                <c:pt idx="69">
                  <c:v>2.0383300040000001</c:v>
                </c:pt>
                <c:pt idx="70">
                  <c:v>2.0383300040000001</c:v>
                </c:pt>
                <c:pt idx="71">
                  <c:v>2.4141323400000001</c:v>
                </c:pt>
                <c:pt idx="72">
                  <c:v>3.485626066</c:v>
                </c:pt>
                <c:pt idx="73">
                  <c:v>3.485626066</c:v>
                </c:pt>
                <c:pt idx="74">
                  <c:v>2.5876685949999998</c:v>
                </c:pt>
                <c:pt idx="75">
                  <c:v>1.6427807360000068</c:v>
                </c:pt>
                <c:pt idx="76">
                  <c:v>1.6427807360000068</c:v>
                </c:pt>
                <c:pt idx="77">
                  <c:v>1.6427807360000068</c:v>
                </c:pt>
                <c:pt idx="78">
                  <c:v>2.0447666989999997</c:v>
                </c:pt>
                <c:pt idx="79">
                  <c:v>2.0447666989999997</c:v>
                </c:pt>
                <c:pt idx="80">
                  <c:v>1.7351982119999907</c:v>
                </c:pt>
                <c:pt idx="81">
                  <c:v>1.7351982119999907</c:v>
                </c:pt>
                <c:pt idx="82">
                  <c:v>1.7351982119999907</c:v>
                </c:pt>
                <c:pt idx="83">
                  <c:v>2.5574809680000001</c:v>
                </c:pt>
                <c:pt idx="84">
                  <c:v>2.5574809680000001</c:v>
                </c:pt>
                <c:pt idx="85">
                  <c:v>2.5574809680000001</c:v>
                </c:pt>
              </c:numCache>
            </c:numRef>
          </c:val>
        </c:ser>
        <c:axId val="289309440"/>
        <c:axId val="289310976"/>
      </c:barChart>
      <c:catAx>
        <c:axId val="289309440"/>
        <c:scaling>
          <c:orientation val="maxMin"/>
        </c:scaling>
        <c:axPos val="b"/>
        <c:majorTickMark val="none"/>
        <c:tickLblPos val="nextTo"/>
        <c:txPr>
          <a:bodyPr rot="-3540000" anchor="b" anchorCtr="1"/>
          <a:lstStyle/>
          <a:p>
            <a:pPr>
              <a:defRPr/>
            </a:pPr>
            <a:endParaRPr lang="zh-CN"/>
          </a:p>
        </c:txPr>
        <c:crossAx val="289310976"/>
        <c:crosses val="autoZero"/>
        <c:auto val="1"/>
        <c:lblAlgn val="ctr"/>
        <c:lblOffset val="500"/>
      </c:catAx>
      <c:valAx>
        <c:axId val="289310976"/>
        <c:scaling>
          <c:orientation val="minMax"/>
        </c:scaling>
        <c:axPos val="l"/>
        <c:majorGridlines/>
        <c:numFmt formatCode="General" sourceLinked="1"/>
        <c:tickLblPos val="nextTo"/>
        <c:crossAx val="289309440"/>
        <c:crosses val="max"/>
        <c:crossBetween val="between"/>
        <c:majorUnit val="5"/>
      </c:valAx>
    </c:plotArea>
    <c:legend>
      <c:legendPos val="r"/>
    </c:legend>
    <c:plotVisOnly val="1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083</cdr:x>
      <cdr:y>0.33841</cdr:y>
    </cdr:from>
    <cdr:to>
      <cdr:x>0.03937</cdr:x>
      <cdr:y>0.61966</cdr:y>
    </cdr:to>
    <cdr:sp macro="" textlink="">
      <cdr:nvSpPr>
        <cdr:cNvPr id="2" name="TextBox 1"/>
        <cdr:cNvSpPr txBox="1"/>
      </cdr:nvSpPr>
      <cdr:spPr>
        <a:xfrm xmlns:a="http://schemas.openxmlformats.org/drawingml/2006/main" rot="10800000">
          <a:off x="98345" y="754258"/>
          <a:ext cx="259066" cy="6268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none" rtlCol="0"/>
        <a:lstStyle xmlns:a="http://schemas.openxmlformats.org/drawingml/2006/main"/>
        <a:p xmlns:a="http://schemas.openxmlformats.org/drawingml/2006/main">
          <a:r>
            <a:rPr lang="en-US" altLang="zh-CN" sz="1100" b="1"/>
            <a:t>Log </a:t>
          </a:r>
          <a:r>
            <a:rPr lang="en-US" altLang="zh-CN" sz="1100" b="1" baseline="-25000"/>
            <a:t>2</a:t>
          </a:r>
          <a:r>
            <a:rPr lang="en-US" altLang="zh-CN" sz="1100" b="1"/>
            <a:t> Ratio</a:t>
          </a:r>
          <a:endParaRPr lang="zh-CN" altLang="en-US" sz="1100" b="1"/>
        </a:p>
      </cdr:txBody>
    </cdr:sp>
  </cdr:relSizeAnchor>
  <cdr:relSizeAnchor xmlns:cdr="http://schemas.openxmlformats.org/drawingml/2006/chartDrawing">
    <cdr:from>
      <cdr:x>0.45385</cdr:x>
      <cdr:y>0.84081</cdr:y>
    </cdr:from>
    <cdr:to>
      <cdr:x>0.52426</cdr:x>
      <cdr:y>0.9137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119744" y="1874044"/>
          <a:ext cx="639134" cy="1625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altLang="zh-CN" sz="1100" b="1"/>
            <a:t>Gene ID</a:t>
          </a:r>
          <a:endParaRPr lang="zh-CN" altLang="en-US" sz="1100" b="1"/>
        </a:p>
      </cdr:txBody>
    </cdr:sp>
  </cdr:relSizeAnchor>
  <cdr:relSizeAnchor xmlns:cdr="http://schemas.openxmlformats.org/drawingml/2006/chartDrawing">
    <cdr:from>
      <cdr:x>0.29401</cdr:x>
      <cdr:y>0.02778</cdr:y>
    </cdr:from>
    <cdr:to>
      <cdr:x>0.70504</cdr:x>
      <cdr:y>0.12847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943224" y="76200"/>
          <a:ext cx="41148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400" b="1">
              <a:latin typeface="+mn-lt"/>
              <a:ea typeface="+mn-ea"/>
              <a:cs typeface="+mn-cs"/>
            </a:rPr>
            <a:t>Genes shared expressed in the 5 samples (108 in all)</a:t>
          </a:r>
          <a:endParaRPr lang="zh-CN" altLang="en-US" sz="1400" b="1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5</Words>
  <Characters>262</Characters>
  <Application>Microsoft Office Word</Application>
  <DocSecurity>0</DocSecurity>
  <Lines>2</Lines>
  <Paragraphs>1</Paragraphs>
  <ScaleCrop>false</ScaleCrop>
  <Company>微软用户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6</cp:revision>
  <dcterms:created xsi:type="dcterms:W3CDTF">2013-02-28T08:33:00Z</dcterms:created>
  <dcterms:modified xsi:type="dcterms:W3CDTF">2013-09-12T14:01:00Z</dcterms:modified>
</cp:coreProperties>
</file>